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893060</wp:posOffset>
                </wp:positionV>
                <wp:extent cx="3909695" cy="4023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9695" cy="402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27"/>
                              <w:gridCol w:w="770"/>
                              <w:gridCol w:w="770"/>
                              <w:gridCol w:w="770"/>
                              <w:gridCol w:w="1420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enter Coordinates  [mm]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Volume [m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6157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ccept vs. Rej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dial Frontal Gyru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ateral Prefrontal Cortex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4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nterior Insula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4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osterior ST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4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entral Striatum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Occipital Cortex (V1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8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erebellum 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4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6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3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85pt;height:316.8pt;mso-wrap-distance-left:7.05pt;mso-wrap-distance-right:7.05pt;mso-wrap-distance-top:0pt;mso-wrap-distance-bottom:0pt;margin-top:227.8pt;mso-position-vertical-relative:page;margin-left:7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27"/>
                        <w:gridCol w:w="770"/>
                        <w:gridCol w:w="770"/>
                        <w:gridCol w:w="770"/>
                        <w:gridCol w:w="1420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231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enter Coordinates  [mm]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Volume [mm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6157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ccept vs. Reject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Medial Frontal Gyrus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1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Lateral Prefrontal Cortex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8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4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nterior Insula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7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45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3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osterior STS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4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0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Ventral Striatum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Occipital Cortex (V1)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83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3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erebellum 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4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6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35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1. Discriminating volumes in classification of the pilot study data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3:46:00Z</dcterms:created>
  <dc:creator>MH</dc:creator>
  <dc:description/>
  <cp:keywords/>
  <dc:language>en-US</dc:language>
  <cp:lastModifiedBy>MH</cp:lastModifiedBy>
  <dcterms:modified xsi:type="dcterms:W3CDTF">2011-09-05T09:3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